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List of Primers used in this study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4455</wp:posOffset>
                </wp:positionV>
                <wp:extent cx="5588635" cy="7366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635" cy="736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81"/>
                              <w:gridCol w:w="6220"/>
                            </w:tblGrid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Lipoxygenase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LIP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en-IN" w:bidi="hi-IN"/>
                                    </w:rPr>
                                    <w:t>ATTGGGAAAAATGACGATGGAA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LIPR:CTACGTTATCCCTTGTAAACC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7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Alternative oxidase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AOF: CAATGCCTATTTCTTATCTTACATG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AOR:GATCTGAGCCAAGTATTCAATATA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Cytochrome P450-TBP 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CYPF: GAGCTCATCTTAGGACACCTGC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CYPR: CGCAATGTGATTTCTGCCC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NAC transcription factor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NACF:CTACAACGGCAGAGCACCACGGG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NACR: TGGCTAAGTTATAGTAGTAA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65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Retrotransposon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RTRF: TCGGGACCAACAAGGGGTAGTAC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RTRR:TTCATCGTCGAGAGGGAAAC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3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651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Putative Senescence associated protein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PSAF:AGACATTGTCAGGTGGGG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PSAR:ATCTAGGTTGAATTACT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WRKY Protein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WRKYF:GATTGATGGGTATAATTGGA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WRKYR:CTAGTGATTTGGGCGTG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6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Embryo defective(EMB)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EMBF: TACTTGAGGAGAACCATGGTAC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EMBR: ACTGTCAACTTGAGATTC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1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Actin F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 xml:space="preserve">Actin R: 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PACTINF: AGAGAGATTCCGTTGTCCAGA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PACTINR: GACCGGAACTCATCGTAT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9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6ODM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6ODMR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AAAACAAGGAAGCTCGATGG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GCACCAAAAAACGACAA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9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STSY 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STSY R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GCGAAATCGTGAAAGTTG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GTCTCTACAAGCTTTATGTGGTAT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CHF F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CHF RS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AGTTCATGCCCGAGAGATT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CCATTCCAGCACAGA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25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N7OMT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N7OMTR</w:t>
                                  </w:r>
                                </w:p>
                              </w:tc>
                              <w:tc>
                                <w:tcPr>
                                  <w:tcW w:w="6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TTCTGTGATTCGTCTTGCTTCTAA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IN" w:eastAsia="en-IN" w:bidi="hi-IN"/>
                                    </w:rPr>
                                    <w:t>CCTTTATATTCATTCCACATTGTGAT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0.05pt;height:580pt;mso-wrap-distance-left:0pt;mso-wrap-distance-right:9pt;mso-wrap-distance-top:0pt;mso-wrap-distance-bottom:0pt;margin-top:106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81"/>
                        <w:gridCol w:w="6220"/>
                      </w:tblGrid>
                      <w:tr>
                        <w:trPr>
                          <w:trHeight w:val="710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Lipoxygenase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LIPF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en-IN" w:bidi="hi-IN"/>
                              </w:rPr>
                              <w:t>ATTGGGAAAAATGACGATGGAA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LIPR:CTACGTTATCCCTTGTAAACCATTC</w:t>
                            </w:r>
                          </w:p>
                        </w:tc>
                      </w:tr>
                      <w:tr>
                        <w:trPr>
                          <w:trHeight w:val="737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Alternative oxidase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AOF: CAATGCCTATTTCTTATCTTACATG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AOR:GATCTGAGCCAAGTATTCAATATAA </w:t>
                            </w:r>
                          </w:p>
                        </w:tc>
                      </w:tr>
                      <w:tr>
                        <w:trPr>
                          <w:trHeight w:val="683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Cytochrome P450-TBP 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CYPF: GAGCTCATCTTAGGACACCTGC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CYPR: CGCAATGTGATTTCTGCCCAGTG</w:t>
                            </w:r>
                          </w:p>
                        </w:tc>
                      </w:tr>
                      <w:tr>
                        <w:trPr>
                          <w:trHeight w:val="800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NAC transcription factor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NACF:CTACAACGGCAGAGCACCACGGG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NACR: TGGCTAAGTTATAGTAGTAAGTTG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65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Retrotransposon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RTRF: TCGGGACCAACAAGGGGTAGTACA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RTRR:TTCATCGTCGAGAGGGAAACAGCC</w:t>
                            </w:r>
                          </w:p>
                        </w:tc>
                      </w:tr>
                      <w:tr>
                        <w:trPr>
                          <w:trHeight w:val="863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65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Putative Senescence associated protein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PSAF:AGACATTGTCAGGTGGGGA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PSAR:ATCTAGGTTGAATTACTACGC</w:t>
                            </w:r>
                          </w:p>
                        </w:tc>
                      </w:tr>
                      <w:tr>
                        <w:trPr>
                          <w:trHeight w:val="710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WRKY Protein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WRKYF:GATTGATGGGTATAATTGGAG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WRKYR:CTAGTGATTTGGGCGTGTTTG</w:t>
                            </w:r>
                          </w:p>
                        </w:tc>
                      </w:tr>
                      <w:tr>
                        <w:trPr>
                          <w:trHeight w:val="836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Embryo defective(EMB)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EMBF: TACTTGAGGAGAACCATGGTACG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EMBR: ACTGTCAACTTGAGATTCCTCTG</w:t>
                            </w:r>
                          </w:p>
                        </w:tc>
                      </w:tr>
                      <w:tr>
                        <w:trPr>
                          <w:trHeight w:val="701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Actin F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 xml:space="preserve">Actin R: 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PACTINF: AGAGAGATTCCGTTGTCCAGAG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PACTINR: GACCGGAACTCATCGTATTCTCC</w:t>
                            </w:r>
                          </w:p>
                        </w:tc>
                      </w:tr>
                      <w:tr>
                        <w:trPr>
                          <w:trHeight w:val="999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6ODM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6ODMR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AAAACAAGGAAGCTCGATGG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GCACCAAAAAACGACAAAAGG</w:t>
                            </w:r>
                          </w:p>
                        </w:tc>
                      </w:tr>
                      <w:tr>
                        <w:trPr>
                          <w:trHeight w:val="999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STSY 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STSY R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GCGAAATCGTGAAAGTTG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GTCTCTACAAGCTTTATGTGGTATAGCT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CHF F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CHF RS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AGTTCATGCCCGAGAGATT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CCATTCCAGCACAGATTCG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25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N7OMT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N7OMTR</w:t>
                            </w:r>
                          </w:p>
                        </w:tc>
                        <w:tc>
                          <w:tcPr>
                            <w:tcW w:w="6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TTCTGTGATTCGTCTTGCTTCTAAT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IN" w:eastAsia="en-IN" w:bidi="hi-IN"/>
                              </w:rPr>
                              <w:t>CCTTTATATTCATTCCACATTGTGAT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22:50:00Z</dcterms:created>
  <dc:creator>rk.shukla</dc:creator>
  <dc:description/>
  <dc:language>en-US</dc:language>
  <cp:lastModifiedBy>rk.shukla</cp:lastModifiedBy>
  <dcterms:modified xsi:type="dcterms:W3CDTF">2012-12-26T22:50:00Z</dcterms:modified>
  <cp:revision>2</cp:revision>
  <dc:subject/>
  <dc:title/>
</cp:coreProperties>
</file>